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2F92362">
      <w:pP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</w:pP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S19 Table. Subgroup analyses of VAI–BA associations for different age groups.</w:t>
      </w:r>
    </w:p>
    <w:tbl>
      <w:tblPr>
        <w:tblStyle w:val="5"/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796"/>
        <w:gridCol w:w="2257"/>
        <w:gridCol w:w="1150"/>
        <w:gridCol w:w="1754"/>
        <w:gridCol w:w="2237"/>
        <w:gridCol w:w="1150"/>
        <w:gridCol w:w="1766"/>
      </w:tblGrid>
      <w:tr w14:paraId="4D5A616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6A3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 group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E4D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(%)</w:t>
            </w:r>
          </w:p>
        </w:tc>
        <w:tc>
          <w:tcPr>
            <w:tcW w:w="114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4C9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–KDMAge associations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27E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  <w:tc>
          <w:tcPr>
            <w:tcW w:w="1137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A16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–KDMAgeAccel associations</w:t>
            </w:r>
          </w:p>
        </w:tc>
        <w:tc>
          <w:tcPr>
            <w:tcW w:w="59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DD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6238565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B0423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409B8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A40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B72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05BFC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739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04E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35BB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 w14:paraId="0B9182D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680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population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146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D2383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FED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–3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FB73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8 (32.6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B242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83–1.2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84B0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2A4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4FA4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16–1.2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43C4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B7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</w:tr>
      <w:tr w14:paraId="45C15A1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D3CF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–5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16CD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7 (33.50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8E93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9–0.7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5655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1FFB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7DDC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7–1.1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4481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98F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E7626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EAA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92C5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01 (33.88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7C63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56–1.1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69E4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C3D5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9220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9–1.2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53EA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249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EF4C5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3DB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s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BF57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620CB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0DC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–3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A00C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8 (32.35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4738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91–1.6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F091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8D7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C35D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 (1.27–1.5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C97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36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</w:t>
            </w:r>
          </w:p>
        </w:tc>
      </w:tr>
      <w:tr w14:paraId="7CE7AEA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77E5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–5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A474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8 (33.8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4904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60–1.25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A62D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7B4A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0755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10–1.2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C19C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0CF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BE62F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858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88D6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6 (33.7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CE16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69–1.3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889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A8C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8D96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12–1.2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96AA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8D9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55A25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BC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s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C74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2BA1C3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B96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–3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C7C4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0 (32.91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8AB8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60–1.2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EDCC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67B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AAD5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8–1.2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A658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8F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</w:tr>
      <w:tr w14:paraId="480160E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413E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–5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7A07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9 (33.10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15F9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1–0.6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4A87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C4B4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8972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1.04–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A2AB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CC9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77241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994A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6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10C4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5 (33.9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46CB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18–1.25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C90A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2D9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697C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2–1.1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E810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590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D04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6944817">
      <w:pPr>
        <w:shd w:val="clear"/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The models were adjusted for sex (</w:t>
      </w:r>
      <w:r>
        <w:rPr>
          <w:rFonts w:hint="default"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), race, education, marital status, poverty status, smoking status, alcohol consumption, M/VPA, HTN, CVD, cancer, and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>CKD.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 xml:space="preserve">VAI, visceral adiposity index; </w:t>
      </w:r>
      <w:r>
        <w:rPr>
          <w:rFonts w:hint="default"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, KDMAge acceleration; CI, confidence interval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36A00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7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